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05B3" w:rsidRDefault="00C269DB" w:rsidP="00E605B3">
      <w:pPr>
        <w:spacing w:line="480" w:lineRule="auto"/>
        <w:rPr>
          <w:color w:val="000000"/>
        </w:rPr>
      </w:pPr>
      <w:r>
        <w:t xml:space="preserve">Additional file 2: </w:t>
      </w:r>
      <w:r w:rsidRPr="007B198A">
        <w:rPr>
          <w:b/>
        </w:rPr>
        <w:t xml:space="preserve">Table </w:t>
      </w:r>
      <w:r>
        <w:rPr>
          <w:b/>
          <w:bCs/>
          <w:color w:val="1A1A1A"/>
          <w:lang w:eastAsia="ja-JP"/>
        </w:rPr>
        <w:t>S</w:t>
      </w:r>
      <w:r w:rsidR="00E605B3">
        <w:rPr>
          <w:b/>
          <w:bCs/>
          <w:color w:val="1A1A1A"/>
          <w:lang w:eastAsia="ja-JP"/>
        </w:rPr>
        <w:t>2</w:t>
      </w:r>
      <w:r w:rsidR="00E605B3">
        <w:rPr>
          <w:b/>
          <w:color w:val="000000"/>
        </w:rPr>
        <w:t>.</w:t>
      </w:r>
      <w:r w:rsidR="00E605B3">
        <w:rPr>
          <w:color w:val="000000"/>
        </w:rPr>
        <w:t xml:space="preserve"> Differential gene expression results. BaseMean is the average of all samples expression profile after normalization; lfcSE – standard error from log2FoldChange; padj – p-value adjusted after correction of BH-FDR for multiple tests.</w:t>
      </w:r>
    </w:p>
    <w:p w:rsidR="00E605B3" w:rsidRDefault="00E605B3" w:rsidP="00E605B3">
      <w:pPr>
        <w:spacing w:line="480" w:lineRule="auto"/>
        <w:rPr>
          <w:rFonts w:eastAsia="MS Mincho"/>
          <w:b/>
          <w:bCs/>
          <w:color w:val="000000"/>
          <w:lang w:eastAsia="ja-JP"/>
        </w:rPr>
      </w:pPr>
    </w:p>
    <w:tbl>
      <w:tblPr>
        <w:tblW w:w="5000" w:type="pct"/>
        <w:tblLook w:val="0000"/>
      </w:tblPr>
      <w:tblGrid>
        <w:gridCol w:w="2468"/>
        <w:gridCol w:w="1572"/>
        <w:gridCol w:w="1304"/>
        <w:gridCol w:w="1617"/>
        <w:gridCol w:w="795"/>
        <w:gridCol w:w="964"/>
      </w:tblGrid>
      <w:tr w:rsidR="00E605B3" w:rsidRPr="00E605B3" w:rsidTr="00E605B3">
        <w:trPr>
          <w:trHeight w:val="501"/>
        </w:trPr>
        <w:tc>
          <w:tcPr>
            <w:tcW w:w="1445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tabs>
                <w:tab w:val="left" w:pos="1762"/>
              </w:tabs>
              <w:rPr>
                <w:rFonts w:eastAsia="MS Mincho"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"/>
                <w:b/>
                <w:bCs/>
                <w:color w:val="000000"/>
                <w:sz w:val="20"/>
                <w:szCs w:val="20"/>
                <w:lang w:eastAsia="ja-JP"/>
              </w:rPr>
              <w:t>Ensemble ID</w:t>
            </w:r>
          </w:p>
        </w:tc>
        <w:tc>
          <w:tcPr>
            <w:tcW w:w="805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b/>
                <w:bCs/>
                <w:color w:val="000000"/>
                <w:sz w:val="20"/>
                <w:szCs w:val="20"/>
                <w:lang w:eastAsia="ja-JP"/>
              </w:rPr>
              <w:t>Gene Symbol</w:t>
            </w:r>
          </w:p>
        </w:tc>
        <w:tc>
          <w:tcPr>
            <w:tcW w:w="777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b/>
                <w:bCs/>
                <w:color w:val="000000"/>
                <w:sz w:val="20"/>
                <w:szCs w:val="20"/>
                <w:lang w:eastAsia="ja-JP"/>
              </w:rPr>
              <w:t>baseMean</w:t>
            </w:r>
          </w:p>
        </w:tc>
        <w:tc>
          <w:tcPr>
            <w:tcW w:w="906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b/>
                <w:bCs/>
                <w:color w:val="000000"/>
                <w:sz w:val="20"/>
                <w:szCs w:val="20"/>
                <w:lang w:eastAsia="ja-JP"/>
              </w:rPr>
              <w:t>log2FoldChange</w:t>
            </w:r>
          </w:p>
        </w:tc>
        <w:tc>
          <w:tcPr>
            <w:tcW w:w="485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b/>
                <w:bCs/>
                <w:color w:val="000000"/>
                <w:sz w:val="20"/>
                <w:szCs w:val="20"/>
                <w:lang w:eastAsia="ja-JP"/>
              </w:rPr>
              <w:t>lfcSE</w:t>
            </w:r>
          </w:p>
        </w:tc>
        <w:tc>
          <w:tcPr>
            <w:tcW w:w="583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b/>
                <w:bCs/>
                <w:color w:val="000000"/>
                <w:sz w:val="20"/>
                <w:szCs w:val="20"/>
                <w:lang w:eastAsia="ja-JP"/>
              </w:rPr>
              <w:t>P</w:t>
            </w:r>
            <w:r>
              <w:rPr>
                <w:rFonts w:eastAsia="MS Mincho"/>
                <w:b/>
                <w:bCs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E605B3">
              <w:rPr>
                <w:rFonts w:eastAsia="MS Mincho"/>
                <w:b/>
                <w:bCs/>
                <w:color w:val="000000"/>
                <w:sz w:val="20"/>
                <w:szCs w:val="20"/>
                <w:lang w:eastAsia="ja-JP"/>
              </w:rPr>
              <w:t>adj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b/>
                <w:bCs/>
                <w:sz w:val="20"/>
                <w:szCs w:val="20"/>
                <w:lang w:eastAsia="ja-JP"/>
              </w:rPr>
              <w:t>Up-regulated ECP</w:t>
            </w:r>
          </w:p>
        </w:tc>
        <w:tc>
          <w:tcPr>
            <w:tcW w:w="805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snapToGrid w:val="0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77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snapToGrid w:val="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06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snapToGrid w:val="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85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snapToGrid w:val="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83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snapToGrid w:val="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tcBorders>
              <w:top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17020</w:t>
            </w:r>
          </w:p>
        </w:tc>
        <w:tc>
          <w:tcPr>
            <w:tcW w:w="805" w:type="pct"/>
            <w:tcBorders>
              <w:top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S100G</w:t>
            </w:r>
          </w:p>
        </w:tc>
        <w:tc>
          <w:tcPr>
            <w:tcW w:w="777" w:type="pct"/>
            <w:tcBorders>
              <w:top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3843.0082</w:t>
            </w:r>
          </w:p>
        </w:tc>
        <w:tc>
          <w:tcPr>
            <w:tcW w:w="906" w:type="pct"/>
            <w:tcBorders>
              <w:top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9121</w:t>
            </w:r>
          </w:p>
        </w:tc>
        <w:tc>
          <w:tcPr>
            <w:tcW w:w="485" w:type="pct"/>
            <w:tcBorders>
              <w:top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757</w:t>
            </w:r>
          </w:p>
        </w:tc>
        <w:tc>
          <w:tcPr>
            <w:tcW w:w="583" w:type="pct"/>
            <w:tcBorders>
              <w:top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016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47165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KRT9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282.8445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1.3610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2693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022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08950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KIAA1456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40.5943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8304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719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041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07371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SCAMP1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142.3402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6159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313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068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10877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ARMC12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50.1830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1.0028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2235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084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19587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PI15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603.3697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9345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2072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084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16078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STXBP4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94.3395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6970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528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084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14246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CENPH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116.1886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5988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320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084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21445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ST8SIA4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313.2047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5119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139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084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06136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CDA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46.2895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1.0408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2345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097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23851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FAM102A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218.9631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5980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362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110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15909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PDE8A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466.9962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3999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913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110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11833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GRIA3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208.1615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8653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2024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160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32558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TTC7A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469.2492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7327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733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160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05615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CEACAM1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3244.4201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6543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532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160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20315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DENND5B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143.6442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6197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462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160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31941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PEPD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5090.3997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6038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419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160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10244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CLIC5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272.0482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7875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868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162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15930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DNAL1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82.5170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6610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573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165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04172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331.7751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3609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879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233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lastRenderedPageBreak/>
              <w:t>ENSBTAG00000009862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13.4794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1.0900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2728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284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44126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SNTB1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222.8120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7563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890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284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44009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PPP1R1C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189.3619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9883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2481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289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04104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RUNX2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85.5551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9561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2422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323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26497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LOC618369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759.5001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5313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349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323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24137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PTCH2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1301.3648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6054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548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344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14564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257.0933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3437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885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366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16103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CBFB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437.7047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3961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029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396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06008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CAMSAP1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888.7784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2369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615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396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32839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LRCH3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356.5190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4670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222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419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25659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ZNF618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99.2364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5616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474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422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18951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TBC1D9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281.0017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3394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890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422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21343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ARHGEF12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809.1060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4111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083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438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05379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SLC41A1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141.8958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4273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129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453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08734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PM20D1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364.7435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9322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2470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461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11847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ASPN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911.3242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6446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735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551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04168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STON1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976.0621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4111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106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551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25494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PAQR8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408.3517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7922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2136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558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03701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VASH2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117.6533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7892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2140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572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15333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TAF2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724.4316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2886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790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633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38224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GDF7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137.6003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7091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944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636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15220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IF2C4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247.6697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4162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148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675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14310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HEATR5B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944.3612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3298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912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675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19725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UBE4A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885.0834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2799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775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675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00859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SLC38A1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316.7010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6357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764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679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24657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ZFP91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449.8490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2748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768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699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07778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TRPM3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378.9482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7223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2045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764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lastRenderedPageBreak/>
              <w:t>ENSBTAG00000007807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1324.6832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3900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102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764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10286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NPAT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983.4942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3766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066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764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02997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ADAMTSL1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66.3420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7130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2042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807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18186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PDXK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1684.1771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4882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397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807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20505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SBNO1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405.9688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3544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017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809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13108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HK2; LOC614107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102.2840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8450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2437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846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00942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SIPA1L2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594.4270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4460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289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855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17455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ADAM9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647.6932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3413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990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872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19983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ASXL2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313.8561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4458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295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875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09903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PTCH1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632.7424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6009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763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919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05564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PIAS1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478.6505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2490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731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919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22381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TET3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78.6025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5727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684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927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09426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ZH2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238.5970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5745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696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960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06869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PHF20L1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319.0677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3096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923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050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17473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Bt.54919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2137.2094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6364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908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071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11322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HIPK1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706.1320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4553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362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071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02979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PIK3R3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263.0200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2942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879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071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31402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ASXL1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773.1369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2299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689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071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35018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ZCCHC12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75.1708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6697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2015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084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39766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Bt.21928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383.5956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2482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747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084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48213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PTCH1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185.2887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6647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2017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090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03806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CM1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221.8479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6363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922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090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18744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MGAT5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163.2504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5285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595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090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09267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UHRF1BP1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147.9620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4851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466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090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03221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477.1766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3594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089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090</w:t>
            </w:r>
          </w:p>
        </w:tc>
      </w:tr>
      <w:tr w:rsidR="00E605B3" w:rsidRPr="00E605B3" w:rsidTr="00E605B3">
        <w:trPr>
          <w:trHeight w:val="501"/>
        </w:trPr>
        <w:tc>
          <w:tcPr>
            <w:tcW w:w="1445" w:type="pct"/>
            <w:tcBorders>
              <w:bottom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ENSBTAG00000011292</w:t>
            </w:r>
          </w:p>
        </w:tc>
        <w:tc>
          <w:tcPr>
            <w:tcW w:w="805" w:type="pct"/>
            <w:tcBorders>
              <w:bottom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LZTR1</w:t>
            </w:r>
          </w:p>
        </w:tc>
        <w:tc>
          <w:tcPr>
            <w:tcW w:w="777" w:type="pct"/>
            <w:tcBorders>
              <w:bottom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676.1647</w:t>
            </w:r>
          </w:p>
        </w:tc>
        <w:tc>
          <w:tcPr>
            <w:tcW w:w="906" w:type="pct"/>
            <w:tcBorders>
              <w:bottom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2536</w:t>
            </w:r>
          </w:p>
        </w:tc>
        <w:tc>
          <w:tcPr>
            <w:tcW w:w="485" w:type="pct"/>
            <w:tcBorders>
              <w:bottom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766</w:t>
            </w:r>
          </w:p>
        </w:tc>
        <w:tc>
          <w:tcPr>
            <w:tcW w:w="583" w:type="pct"/>
            <w:tcBorders>
              <w:bottom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090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rFonts w:eastAsia="MS Mincho"/>
                <w:b/>
                <w:bCs/>
                <w:sz w:val="20"/>
                <w:szCs w:val="20"/>
                <w:lang w:eastAsia="ja-JP"/>
              </w:rPr>
              <w:t>Down-regulated ECP</w:t>
            </w:r>
          </w:p>
        </w:tc>
        <w:tc>
          <w:tcPr>
            <w:tcW w:w="805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snapToGrid w:val="0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77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snapToGrid w:val="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06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snapToGrid w:val="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85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snapToGrid w:val="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83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snapToGrid w:val="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tcBorders>
              <w:top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32774</w:t>
            </w:r>
          </w:p>
        </w:tc>
        <w:tc>
          <w:tcPr>
            <w:tcW w:w="805" w:type="pct"/>
            <w:tcBorders>
              <w:top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C28H10orf116</w:t>
            </w:r>
          </w:p>
        </w:tc>
        <w:tc>
          <w:tcPr>
            <w:tcW w:w="777" w:type="pct"/>
            <w:tcBorders>
              <w:top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730.9029</w:t>
            </w:r>
          </w:p>
        </w:tc>
        <w:tc>
          <w:tcPr>
            <w:tcW w:w="906" w:type="pct"/>
            <w:tcBorders>
              <w:top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7802</w:t>
            </w:r>
          </w:p>
        </w:tc>
        <w:tc>
          <w:tcPr>
            <w:tcW w:w="485" w:type="pct"/>
            <w:tcBorders>
              <w:top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450</w:t>
            </w:r>
          </w:p>
        </w:tc>
        <w:tc>
          <w:tcPr>
            <w:tcW w:w="583" w:type="pct"/>
            <w:tcBorders>
              <w:top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011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lastRenderedPageBreak/>
              <w:t>ENSBTAG00000009535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RPS2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19615.9321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3138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644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041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11263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IF6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1030.4914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2519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556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084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12760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NDUFB3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496.7634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4555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006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084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06441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ATP5F1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1982.5894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2481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584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160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33395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C25H16orf91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648.9370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2543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619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233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08394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MYL3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17.0833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1.1227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2744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238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06416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MC4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1055.7117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913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475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273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00505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CCBL2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347.4646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4728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174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273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38527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C14H8orf59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207.6404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5089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259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273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32122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45.5819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8708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2162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273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31383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C7H19orf77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20.1225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1.0811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2690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273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03878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ZUFSP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311.7793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3136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796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323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20524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UPK3BL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245.9342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9985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2553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344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05414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11523.9450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3947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014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360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23283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AMICA1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135.4681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5901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528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392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08541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MGST1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1047.7914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7447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947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419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12177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SNRPD2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1363.7789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2795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751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551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07780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CAMK1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368.7778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4803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300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565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09842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CRYM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52.0086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9021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2439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565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45538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LOC100335806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195.9250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4407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202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611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00605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ATP5J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1440.8555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3211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889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675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02623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LOC100850526; SAMSN1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101.7328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6136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693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675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01144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NAA20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908.4684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2894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802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678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18809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RANGRF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199.9363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3599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000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685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47845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658.8895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3192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893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699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10668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GEMIN7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111.4369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3877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087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699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21635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NUDT17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325.7542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4058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137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699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47136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RPL39; LOC100297075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4879.3196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4270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193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699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34885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RGCC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135.8677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6831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906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699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10413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TMEM169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64.4079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9480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2657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699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12589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HSPE1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1648.1084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2769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779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720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lastRenderedPageBreak/>
              <w:t>ENSBTAG00000018363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RBM48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206.9243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3623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028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766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20319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ALOX5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136.1630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4818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366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766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46103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9.0222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9578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2720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766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14883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GABARAP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5672.5725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2119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603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774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15522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MRPS31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256.5569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3603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026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774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03462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ZNF135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112.5112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4495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285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806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05309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TGDS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226.2696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3142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901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809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02951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CD244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27.4723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7143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2059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846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14643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EF1D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3740.9678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2674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774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861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37470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3956.8156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4056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175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870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09689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RWDD1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679.6372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2985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867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875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08370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473.5569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2944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859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913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08065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CDPF1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216.5052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3984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163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913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20496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C23H6orf62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3045.6441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2325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680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916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07523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STX4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473.8733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2828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828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916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06694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CXCL14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383.3199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7995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2340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916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31648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C18H19orf33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321.5246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6729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975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919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14175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STRAP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1683.7075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736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511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934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14695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LSMD1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503.1692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2063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613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038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21965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SUB1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2594.5113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2647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788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044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05028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HIRIP3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289.5592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2674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801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071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14423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RPL22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5723.1157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3640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090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071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18813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IDH3B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1617.9981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2831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852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084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13866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RPS27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2803.5707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4255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279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084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21288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PSMB4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2007.8008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2018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608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090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03607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FAM20C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631.1476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3027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919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090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21301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ACSF2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1726.5727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3281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0996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090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06396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GPI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2900.1266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3577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082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090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10426</w:t>
            </w:r>
          </w:p>
        </w:tc>
        <w:tc>
          <w:tcPr>
            <w:tcW w:w="80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XRCC5</w:t>
            </w:r>
          </w:p>
        </w:tc>
        <w:tc>
          <w:tcPr>
            <w:tcW w:w="777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536.2651</w:t>
            </w:r>
          </w:p>
        </w:tc>
        <w:tc>
          <w:tcPr>
            <w:tcW w:w="906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6006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821</w:t>
            </w:r>
          </w:p>
        </w:tc>
        <w:tc>
          <w:tcPr>
            <w:tcW w:w="583" w:type="pct"/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090</w:t>
            </w:r>
          </w:p>
        </w:tc>
      </w:tr>
      <w:tr w:rsidR="00E605B3" w:rsidRPr="00E605B3" w:rsidTr="00E605B3">
        <w:trPr>
          <w:trHeight w:val="440"/>
        </w:trPr>
        <w:tc>
          <w:tcPr>
            <w:tcW w:w="1445" w:type="pct"/>
            <w:tcBorders>
              <w:bottom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ENSBTAG00000006821</w:t>
            </w:r>
          </w:p>
        </w:tc>
        <w:tc>
          <w:tcPr>
            <w:tcW w:w="805" w:type="pct"/>
            <w:tcBorders>
              <w:bottom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77" w:type="pct"/>
            <w:tcBorders>
              <w:bottom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522.2814</w:t>
            </w:r>
          </w:p>
        </w:tc>
        <w:tc>
          <w:tcPr>
            <w:tcW w:w="906" w:type="pct"/>
            <w:tcBorders>
              <w:bottom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6814</w:t>
            </w:r>
          </w:p>
        </w:tc>
        <w:tc>
          <w:tcPr>
            <w:tcW w:w="485" w:type="pct"/>
            <w:tcBorders>
              <w:bottom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2063</w:t>
            </w:r>
          </w:p>
        </w:tc>
        <w:tc>
          <w:tcPr>
            <w:tcW w:w="583" w:type="pct"/>
            <w:tcBorders>
              <w:bottom w:val="single" w:sz="18" w:space="0" w:color="000000"/>
            </w:tcBorders>
            <w:shd w:val="clear" w:color="auto" w:fill="FFFFFF"/>
            <w:vAlign w:val="center"/>
          </w:tcPr>
          <w:p w:rsidR="00E605B3" w:rsidRPr="00E605B3" w:rsidRDefault="00E605B3" w:rsidP="00002DDC">
            <w:pPr>
              <w:jc w:val="center"/>
              <w:rPr>
                <w:sz w:val="20"/>
                <w:szCs w:val="20"/>
              </w:rPr>
            </w:pPr>
            <w:r w:rsidRPr="00E605B3">
              <w:rPr>
                <w:color w:val="000000"/>
                <w:sz w:val="20"/>
                <w:szCs w:val="20"/>
                <w:lang w:eastAsia="ja-JP"/>
              </w:rPr>
              <w:t>0.1090</w:t>
            </w:r>
          </w:p>
        </w:tc>
      </w:tr>
    </w:tbl>
    <w:p w:rsidR="00E605B3" w:rsidRDefault="00E605B3" w:rsidP="00E605B3">
      <w:pPr>
        <w:rPr>
          <w:i/>
          <w:color w:val="000000"/>
        </w:rPr>
      </w:pPr>
    </w:p>
    <w:p w:rsidR="0008235E" w:rsidRDefault="0008235E"/>
    <w:sectPr w:rsidR="0008235E" w:rsidSect="009224B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compat/>
  <w:docVars>
    <w:docVar w:name="Total_Editing_Time" w:val="3"/>
  </w:docVars>
  <w:rsids>
    <w:rsidRoot w:val="00E605B3"/>
    <w:rsid w:val="0008235E"/>
    <w:rsid w:val="00603469"/>
    <w:rsid w:val="008328D2"/>
    <w:rsid w:val="008475F8"/>
    <w:rsid w:val="009224B5"/>
    <w:rsid w:val="00AE6014"/>
    <w:rsid w:val="00C269DB"/>
    <w:rsid w:val="00E605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5B3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kern w:val="1"/>
      <w:sz w:val="24"/>
      <w:szCs w:val="24"/>
      <w:lang w:val="en-US"/>
    </w:rPr>
  </w:style>
  <w:style w:type="paragraph" w:styleId="Heading2">
    <w:name w:val="heading 2"/>
    <w:aliases w:val="titulo seccion articulo"/>
    <w:basedOn w:val="Normal"/>
    <w:next w:val="Normal"/>
    <w:link w:val="Heading2Char"/>
    <w:uiPriority w:val="9"/>
    <w:unhideWhenUsed/>
    <w:qFormat/>
    <w:rsid w:val="00AE6014"/>
    <w:pPr>
      <w:keepNext/>
      <w:keepLines/>
      <w:suppressAutoHyphens w:val="0"/>
      <w:spacing w:before="200" w:line="276" w:lineRule="auto"/>
      <w:jc w:val="both"/>
      <w:outlineLvl w:val="1"/>
    </w:pPr>
    <w:rPr>
      <w:rFonts w:asciiTheme="minorHAnsi" w:eastAsiaTheme="majorEastAsia" w:hAnsiTheme="minorHAnsi" w:cstheme="majorBidi"/>
      <w:b/>
      <w:bCs/>
      <w:color w:val="auto"/>
      <w:kern w:val="0"/>
      <w:szCs w:val="26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titulo seccion articulo Char"/>
    <w:basedOn w:val="DefaultParagraphFont"/>
    <w:link w:val="Heading2"/>
    <w:uiPriority w:val="9"/>
    <w:rsid w:val="00AE6014"/>
    <w:rPr>
      <w:rFonts w:eastAsiaTheme="majorEastAsia" w:cstheme="majorBidi"/>
      <w:b/>
      <w:bCs/>
      <w:sz w:val="24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5B3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kern w:val="1"/>
      <w:sz w:val="24"/>
      <w:szCs w:val="24"/>
      <w:lang w:val="en-US"/>
    </w:rPr>
  </w:style>
  <w:style w:type="paragraph" w:styleId="Ttulo2">
    <w:name w:val="heading 2"/>
    <w:aliases w:val="titulo seccion articulo"/>
    <w:basedOn w:val="Normal"/>
    <w:next w:val="Normal"/>
    <w:link w:val="Ttulo2Car"/>
    <w:uiPriority w:val="9"/>
    <w:unhideWhenUsed/>
    <w:qFormat/>
    <w:rsid w:val="00AE6014"/>
    <w:pPr>
      <w:keepNext/>
      <w:keepLines/>
      <w:suppressAutoHyphens w:val="0"/>
      <w:spacing w:before="200" w:line="276" w:lineRule="auto"/>
      <w:jc w:val="both"/>
      <w:outlineLvl w:val="1"/>
    </w:pPr>
    <w:rPr>
      <w:rFonts w:asciiTheme="minorHAnsi" w:eastAsiaTheme="majorEastAsia" w:hAnsiTheme="minorHAnsi" w:cstheme="majorBidi"/>
      <w:b/>
      <w:bCs/>
      <w:color w:val="auto"/>
      <w:kern w:val="0"/>
      <w:szCs w:val="26"/>
      <w:lang w:val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aliases w:val="titulo seccion articulo Car"/>
    <w:basedOn w:val="Fuentedeprrafopredeter"/>
    <w:link w:val="Ttulo2"/>
    <w:uiPriority w:val="9"/>
    <w:rsid w:val="00AE6014"/>
    <w:rPr>
      <w:rFonts w:eastAsiaTheme="majorEastAsia" w:cstheme="majorBidi"/>
      <w:b/>
      <w:bCs/>
      <w:sz w:val="24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26</Words>
  <Characters>6881</Characters>
  <Application>Microsoft Office Word</Application>
  <DocSecurity>0</DocSecurity>
  <Lines>688</Lines>
  <Paragraphs>67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andro</dc:creator>
  <cp:lastModifiedBy>LCAYETANO</cp:lastModifiedBy>
  <cp:revision>4</cp:revision>
  <dcterms:created xsi:type="dcterms:W3CDTF">2016-06-02T12:45:00Z</dcterms:created>
  <dcterms:modified xsi:type="dcterms:W3CDTF">2017-09-09T04:59:00Z</dcterms:modified>
</cp:coreProperties>
</file>